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5E92B8" w14:textId="77777777" w:rsidR="009D4456" w:rsidRPr="00383A75" w:rsidRDefault="009D4456" w:rsidP="009D4456">
      <w:pPr>
        <w:rPr>
          <w:rFonts w:ascii="Times New Roman" w:hAnsi="Times New Roman" w:cs="Times New Roman"/>
          <w:b/>
          <w:bCs/>
          <w:color w:val="5B9BD5" w:themeColor="accent5"/>
        </w:rPr>
      </w:pPr>
      <w:r w:rsidRPr="00BC1263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Pr="00383A75">
        <w:rPr>
          <w:rFonts w:ascii="Times New Roman" w:hAnsi="Times New Roman" w:cs="Times New Roman"/>
          <w:b/>
          <w:bCs/>
          <w:color w:val="000000" w:themeColor="text1"/>
        </w:rPr>
        <w:t>S1.  Barriers to TB preventive treatment previously identified in Peru, and intervention components designed to address these barriers</w:t>
      </w:r>
    </w:p>
    <w:p w14:paraId="292F6A52" w14:textId="77777777" w:rsidR="009D4456" w:rsidRPr="00F73A0F" w:rsidRDefault="009D4456" w:rsidP="009D4456">
      <w:pPr>
        <w:rPr>
          <w:rFonts w:ascii="Times New Roman" w:hAnsi="Times New Roman" w:cs="Times New Roman"/>
          <w:color w:val="5B9BD5" w:themeColor="accent5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3780"/>
        <w:gridCol w:w="4225"/>
      </w:tblGrid>
      <w:tr w:rsidR="009D4456" w:rsidRPr="00304E1D" w14:paraId="2889CCB0" w14:textId="77777777" w:rsidTr="00997401">
        <w:tc>
          <w:tcPr>
            <w:tcW w:w="1345" w:type="dxa"/>
          </w:tcPr>
          <w:p w14:paraId="1B0E9E96" w14:textId="77777777" w:rsidR="009D4456" w:rsidRPr="00304E1D" w:rsidRDefault="009D4456" w:rsidP="0099740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B infection cascade step</w:t>
            </w:r>
          </w:p>
        </w:tc>
        <w:tc>
          <w:tcPr>
            <w:tcW w:w="3780" w:type="dxa"/>
          </w:tcPr>
          <w:p w14:paraId="1AE6AF52" w14:textId="77777777" w:rsidR="009D4456" w:rsidRPr="00304E1D" w:rsidRDefault="009D4456" w:rsidP="0099740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Barriers previously identified </w:t>
            </w:r>
          </w:p>
        </w:tc>
        <w:tc>
          <w:tcPr>
            <w:tcW w:w="4225" w:type="dxa"/>
          </w:tcPr>
          <w:p w14:paraId="1EE09390" w14:textId="77777777" w:rsidR="009D4456" w:rsidRPr="00304E1D" w:rsidRDefault="009D4456" w:rsidP="0099740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mponents to address barriers</w:t>
            </w:r>
          </w:p>
        </w:tc>
      </w:tr>
      <w:tr w:rsidR="009D4456" w:rsidRPr="00304E1D" w14:paraId="6FDD65AE" w14:textId="77777777" w:rsidTr="00997401">
        <w:tc>
          <w:tcPr>
            <w:tcW w:w="1345" w:type="dxa"/>
          </w:tcPr>
          <w:p w14:paraId="497E3974" w14:textId="77777777" w:rsidR="009D4456" w:rsidRPr="00304E1D" w:rsidRDefault="009D4456" w:rsidP="009974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sting for TB infection</w:t>
            </w:r>
          </w:p>
        </w:tc>
        <w:tc>
          <w:tcPr>
            <w:tcW w:w="3780" w:type="dxa"/>
          </w:tcPr>
          <w:p w14:paraId="0A6EF5DB" w14:textId="77777777" w:rsidR="009D4456" w:rsidRPr="00304E1D" w:rsidRDefault="009D4456" w:rsidP="00997401">
            <w:pPr>
              <w:pStyle w:val="ListParagraph"/>
              <w:numPr>
                <w:ilvl w:val="0"/>
                <w:numId w:val="1"/>
              </w:numPr>
              <w:ind w:left="288" w:hanging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fficulty coordinating appointments for tuberculin skin test placement and reading at health facilities</w:t>
            </w:r>
          </w:p>
          <w:p w14:paraId="5DDA7673" w14:textId="77777777" w:rsidR="009D4456" w:rsidRPr="00304E1D" w:rsidRDefault="009D4456" w:rsidP="00997401">
            <w:pPr>
              <w:pStyle w:val="ListParagraph"/>
              <w:numPr>
                <w:ilvl w:val="0"/>
                <w:numId w:val="1"/>
              </w:numPr>
              <w:ind w:left="288" w:hanging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cerns about conserving limited tuberculin supply</w:t>
            </w:r>
          </w:p>
        </w:tc>
        <w:tc>
          <w:tcPr>
            <w:tcW w:w="4225" w:type="dxa"/>
          </w:tcPr>
          <w:p w14:paraId="20FEF3D8" w14:textId="77777777" w:rsidR="009D4456" w:rsidRPr="00304E1D" w:rsidRDefault="009D4456" w:rsidP="00997401">
            <w:pPr>
              <w:pStyle w:val="ListParagraph"/>
              <w:numPr>
                <w:ilvl w:val="0"/>
                <w:numId w:val="1"/>
              </w:numPr>
              <w:ind w:left="288" w:hanging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vention offered interferon gamma release assay tests with phlebotomy performed at convenient locations and times</w:t>
            </w:r>
          </w:p>
        </w:tc>
      </w:tr>
      <w:tr w:rsidR="009D4456" w:rsidRPr="00304E1D" w14:paraId="68F3FC42" w14:textId="77777777" w:rsidTr="00997401">
        <w:tc>
          <w:tcPr>
            <w:tcW w:w="1345" w:type="dxa"/>
          </w:tcPr>
          <w:p w14:paraId="1B92B79A" w14:textId="77777777" w:rsidR="009D4456" w:rsidRPr="00304E1D" w:rsidRDefault="009D4456" w:rsidP="009974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valuation for TB disease</w:t>
            </w:r>
          </w:p>
        </w:tc>
        <w:tc>
          <w:tcPr>
            <w:tcW w:w="3780" w:type="dxa"/>
          </w:tcPr>
          <w:p w14:paraId="669A5E4B" w14:textId="77777777" w:rsidR="009D4456" w:rsidRPr="00304E1D" w:rsidRDefault="009D4456" w:rsidP="00997401">
            <w:pPr>
              <w:pStyle w:val="ListParagraph"/>
              <w:numPr>
                <w:ilvl w:val="0"/>
                <w:numId w:val="1"/>
              </w:numPr>
              <w:ind w:left="288" w:hanging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tients need help navigating local health services to complete evaluation</w:t>
            </w:r>
          </w:p>
          <w:p w14:paraId="4B204ACC" w14:textId="77777777" w:rsidR="009D4456" w:rsidRPr="00304E1D" w:rsidRDefault="009D4456" w:rsidP="00997401">
            <w:pPr>
              <w:pStyle w:val="ListParagraph"/>
              <w:numPr>
                <w:ilvl w:val="0"/>
                <w:numId w:val="1"/>
              </w:numPr>
              <w:ind w:left="288" w:hanging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viders refer to regional hospitals when they do not feel confident ruling out TB, and these referrals are difficult for patients to complete</w:t>
            </w:r>
          </w:p>
        </w:tc>
        <w:tc>
          <w:tcPr>
            <w:tcW w:w="4225" w:type="dxa"/>
          </w:tcPr>
          <w:p w14:paraId="30E24F00" w14:textId="77777777" w:rsidR="009D4456" w:rsidRPr="00304E1D" w:rsidRDefault="009D4456" w:rsidP="00997401">
            <w:pPr>
              <w:pStyle w:val="ListParagraph"/>
              <w:numPr>
                <w:ilvl w:val="0"/>
                <w:numId w:val="1"/>
              </w:numPr>
              <w:ind w:left="288" w:hanging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ield team helped coordinate appointments for evaluation procedures</w:t>
            </w:r>
          </w:p>
          <w:p w14:paraId="74FD7323" w14:textId="77777777" w:rsidR="009D4456" w:rsidRPr="00304E1D" w:rsidRDefault="009D4456" w:rsidP="00997401">
            <w:pPr>
              <w:pStyle w:val="ListParagraph"/>
              <w:numPr>
                <w:ilvl w:val="0"/>
                <w:numId w:val="1"/>
              </w:numPr>
              <w:ind w:left="288" w:hanging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est radiography provided in an x-ray van at community locations</w:t>
            </w:r>
          </w:p>
          <w:p w14:paraId="3A36F223" w14:textId="77777777" w:rsidR="009D4456" w:rsidRPr="00304E1D" w:rsidRDefault="009D4456" w:rsidP="00997401">
            <w:pPr>
              <w:pStyle w:val="ListParagraph"/>
              <w:numPr>
                <w:ilvl w:val="0"/>
                <w:numId w:val="1"/>
              </w:numPr>
              <w:ind w:left="288" w:hanging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ed for hospital referrals reduced by deploying specialists to regularly visit primary care facilities to provide consultation</w:t>
            </w:r>
          </w:p>
        </w:tc>
      </w:tr>
      <w:tr w:rsidR="009D4456" w:rsidRPr="00304E1D" w14:paraId="49FDEB57" w14:textId="77777777" w:rsidTr="00997401">
        <w:tc>
          <w:tcPr>
            <w:tcW w:w="1345" w:type="dxa"/>
          </w:tcPr>
          <w:p w14:paraId="73215E1E" w14:textId="77777777" w:rsidR="009D4456" w:rsidRPr="00304E1D" w:rsidRDefault="009D4456" w:rsidP="009974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cription of TB preventive treatment</w:t>
            </w:r>
          </w:p>
        </w:tc>
        <w:tc>
          <w:tcPr>
            <w:tcW w:w="3780" w:type="dxa"/>
          </w:tcPr>
          <w:p w14:paraId="6224A58C" w14:textId="77777777" w:rsidR="009D4456" w:rsidRPr="00304E1D" w:rsidRDefault="009D4456" w:rsidP="00997401">
            <w:pPr>
              <w:pStyle w:val="ListParagraph"/>
              <w:numPr>
                <w:ilvl w:val="0"/>
                <w:numId w:val="1"/>
              </w:numPr>
              <w:ind w:left="288" w:hanging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viders do not prescribe preventive treatment to all contacts who should receive treatment according to the National Guidelines</w:t>
            </w:r>
          </w:p>
          <w:p w14:paraId="32EFE76B" w14:textId="77777777" w:rsidR="009D4456" w:rsidRPr="00304E1D" w:rsidRDefault="009D4456" w:rsidP="00997401">
            <w:pPr>
              <w:pStyle w:val="ListParagraph"/>
              <w:numPr>
                <w:ilvl w:val="0"/>
                <w:numId w:val="1"/>
              </w:numPr>
              <w:ind w:left="288" w:hanging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viders are skeptical of the importance of preventive treatment</w:t>
            </w:r>
          </w:p>
          <w:p w14:paraId="388DBB81" w14:textId="77777777" w:rsidR="009D4456" w:rsidRPr="00304E1D" w:rsidRDefault="009D4456" w:rsidP="00997401">
            <w:pPr>
              <w:pStyle w:val="ListParagraph"/>
              <w:numPr>
                <w:ilvl w:val="0"/>
                <w:numId w:val="1"/>
              </w:numPr>
              <w:ind w:left="288" w:hanging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viders fear that that preventive treatment generates drug resistance</w:t>
            </w:r>
          </w:p>
        </w:tc>
        <w:tc>
          <w:tcPr>
            <w:tcW w:w="4225" w:type="dxa"/>
          </w:tcPr>
          <w:p w14:paraId="305F1037" w14:textId="77777777" w:rsidR="009D4456" w:rsidRPr="00304E1D" w:rsidRDefault="009D4456" w:rsidP="00997401">
            <w:pPr>
              <w:pStyle w:val="ListParagraph"/>
              <w:numPr>
                <w:ilvl w:val="0"/>
                <w:numId w:val="1"/>
              </w:numPr>
              <w:ind w:left="288" w:hanging="144"/>
              <w:rPr>
                <w:rFonts w:ascii="Times New Roman" w:hAnsi="Times New Roman" w:cs="Times New Roman"/>
                <w:color w:val="5B9BD5" w:themeColor="accent5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ecialists who visited primary care facilities provided information about preventive treatment and offered guidance during TB evaluation</w:t>
            </w:r>
          </w:p>
        </w:tc>
      </w:tr>
      <w:tr w:rsidR="009D4456" w:rsidRPr="00304E1D" w14:paraId="012C1307" w14:textId="77777777" w:rsidTr="00997401">
        <w:tc>
          <w:tcPr>
            <w:tcW w:w="1345" w:type="dxa"/>
          </w:tcPr>
          <w:p w14:paraId="2D3A4EE2" w14:textId="77777777" w:rsidR="009D4456" w:rsidRPr="00304E1D" w:rsidRDefault="009D4456" w:rsidP="009974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B preventive treatment initiation</w:t>
            </w:r>
          </w:p>
        </w:tc>
        <w:tc>
          <w:tcPr>
            <w:tcW w:w="3780" w:type="dxa"/>
          </w:tcPr>
          <w:p w14:paraId="30F10B9E" w14:textId="77777777" w:rsidR="009D4456" w:rsidRPr="00304E1D" w:rsidRDefault="009D4456" w:rsidP="00997401">
            <w:pPr>
              <w:pStyle w:val="ListParagraph"/>
              <w:numPr>
                <w:ilvl w:val="0"/>
                <w:numId w:val="1"/>
              </w:numPr>
              <w:ind w:left="288" w:hanging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ose contacts of TB patients have low knowledge about risk of TB</w:t>
            </w:r>
          </w:p>
          <w:p w14:paraId="2A578C3C" w14:textId="77777777" w:rsidR="009D4456" w:rsidRPr="00304E1D" w:rsidRDefault="009D4456" w:rsidP="00997401">
            <w:pPr>
              <w:pStyle w:val="ListParagraph"/>
              <w:numPr>
                <w:ilvl w:val="0"/>
                <w:numId w:val="1"/>
              </w:numPr>
              <w:ind w:left="288" w:hanging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wever, uptake of preventive treatment is high</w:t>
            </w:r>
          </w:p>
        </w:tc>
        <w:tc>
          <w:tcPr>
            <w:tcW w:w="4225" w:type="dxa"/>
          </w:tcPr>
          <w:p w14:paraId="7BAB997C" w14:textId="77777777" w:rsidR="009D4456" w:rsidRPr="00304E1D" w:rsidRDefault="009D4456" w:rsidP="00997401">
            <w:pPr>
              <w:pStyle w:val="ListParagraph"/>
              <w:numPr>
                <w:ilvl w:val="0"/>
                <w:numId w:val="1"/>
              </w:numPr>
              <w:ind w:left="288" w:hanging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ield team provided counseling about TB infection and its treatment before testing and during treatment</w:t>
            </w:r>
          </w:p>
        </w:tc>
      </w:tr>
      <w:tr w:rsidR="009D4456" w:rsidRPr="00304E1D" w14:paraId="032551BA" w14:textId="77777777" w:rsidTr="00997401">
        <w:trPr>
          <w:trHeight w:val="287"/>
        </w:trPr>
        <w:tc>
          <w:tcPr>
            <w:tcW w:w="1345" w:type="dxa"/>
          </w:tcPr>
          <w:p w14:paraId="12E29317" w14:textId="77777777" w:rsidR="009D4456" w:rsidRPr="00304E1D" w:rsidRDefault="009D4456" w:rsidP="009974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B preventive treatment completion</w:t>
            </w:r>
          </w:p>
        </w:tc>
        <w:tc>
          <w:tcPr>
            <w:tcW w:w="3780" w:type="dxa"/>
          </w:tcPr>
          <w:p w14:paraId="19319EE5" w14:textId="77777777" w:rsidR="009D4456" w:rsidRPr="00304E1D" w:rsidRDefault="009D4456" w:rsidP="00997401">
            <w:pPr>
              <w:pStyle w:val="ListParagraph"/>
              <w:numPr>
                <w:ilvl w:val="0"/>
                <w:numId w:val="1"/>
              </w:numPr>
              <w:ind w:left="288" w:hanging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ople get tired of taking a long treatment and can forget to take medications</w:t>
            </w:r>
          </w:p>
          <w:p w14:paraId="1FA96563" w14:textId="77777777" w:rsidR="009D4456" w:rsidRPr="00304E1D" w:rsidRDefault="009D4456" w:rsidP="00997401">
            <w:pPr>
              <w:pStyle w:val="ListParagraph"/>
              <w:numPr>
                <w:ilvl w:val="0"/>
                <w:numId w:val="1"/>
              </w:numPr>
              <w:ind w:left="288" w:hanging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rectly observed therapy is labor-intensive and not acceptable to all families; however, families receiving directly observed therapy appreciated not having to pick up medications themselves</w:t>
            </w:r>
          </w:p>
        </w:tc>
        <w:tc>
          <w:tcPr>
            <w:tcW w:w="4225" w:type="dxa"/>
          </w:tcPr>
          <w:p w14:paraId="40A34CE9" w14:textId="77777777" w:rsidR="009D4456" w:rsidRPr="00304E1D" w:rsidRDefault="009D4456" w:rsidP="00997401">
            <w:pPr>
              <w:pStyle w:val="ListParagraph"/>
              <w:numPr>
                <w:ilvl w:val="0"/>
                <w:numId w:val="1"/>
              </w:numPr>
              <w:ind w:left="288" w:hanging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tomated daily SMS reminders to take medications; periodic SMS reminders to call a field team member if adverse events developed</w:t>
            </w:r>
          </w:p>
          <w:p w14:paraId="53CA62D8" w14:textId="77777777" w:rsidR="009D4456" w:rsidRPr="00304E1D" w:rsidRDefault="009D4456" w:rsidP="00997401">
            <w:pPr>
              <w:pStyle w:val="ListParagraph"/>
              <w:numPr>
                <w:ilvl w:val="0"/>
                <w:numId w:val="1"/>
              </w:numPr>
              <w:ind w:left="288" w:hanging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iodic phone calls and visits from community health workers tailored to patient preferences</w:t>
            </w:r>
          </w:p>
          <w:p w14:paraId="163ED2AF" w14:textId="77777777" w:rsidR="009D4456" w:rsidRPr="00304E1D" w:rsidRDefault="009D4456" w:rsidP="00997401">
            <w:pPr>
              <w:pStyle w:val="ListParagraph"/>
              <w:numPr>
                <w:ilvl w:val="0"/>
                <w:numId w:val="1"/>
              </w:numPr>
              <w:ind w:left="288" w:hanging="1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ordination of biweekly rather than weekly medication refills for participants struggling to access health facilities weekly</w:t>
            </w:r>
          </w:p>
        </w:tc>
      </w:tr>
    </w:tbl>
    <w:p w14:paraId="49BD115B" w14:textId="77777777" w:rsidR="009D4456" w:rsidRDefault="009D4456" w:rsidP="009D4456">
      <w:pPr>
        <w:rPr>
          <w:rFonts w:ascii="Times New Roman" w:hAnsi="Times New Roman" w:cs="Times New Roman"/>
          <w:b/>
          <w:bCs/>
        </w:rPr>
      </w:pPr>
    </w:p>
    <w:p w14:paraId="55F24EC6" w14:textId="77777777" w:rsidR="00687BE9" w:rsidRDefault="009D4456"/>
    <w:sectPr w:rsidR="00687BE9" w:rsidSect="005F5E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C165A7"/>
    <w:multiLevelType w:val="hybridMultilevel"/>
    <w:tmpl w:val="351E1958"/>
    <w:lvl w:ilvl="0" w:tplc="CA3254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456"/>
    <w:rsid w:val="005F5E25"/>
    <w:rsid w:val="00907AE6"/>
    <w:rsid w:val="009D4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A569EA"/>
  <w15:chartTrackingRefBased/>
  <w15:docId w15:val="{D9E7858D-302B-E447-A543-A91BAD0EF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4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4456"/>
    <w:pPr>
      <w:ind w:left="720"/>
      <w:contextualSpacing/>
    </w:pPr>
  </w:style>
  <w:style w:type="table" w:styleId="TableGrid">
    <w:name w:val="Table Grid"/>
    <w:basedOn w:val="TableNormal"/>
    <w:uiPriority w:val="39"/>
    <w:rsid w:val="009D44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8</Words>
  <Characters>2043</Characters>
  <Application>Microsoft Office Word</Application>
  <DocSecurity>0</DocSecurity>
  <Lines>17</Lines>
  <Paragraphs>4</Paragraphs>
  <ScaleCrop>false</ScaleCrop>
  <Company/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n, Courtney Mingmen</dc:creator>
  <cp:keywords/>
  <dc:description/>
  <cp:lastModifiedBy>Yuen, Courtney Mingmen</cp:lastModifiedBy>
  <cp:revision>1</cp:revision>
  <dcterms:created xsi:type="dcterms:W3CDTF">2021-01-06T23:01:00Z</dcterms:created>
  <dcterms:modified xsi:type="dcterms:W3CDTF">2021-01-06T23:01:00Z</dcterms:modified>
</cp:coreProperties>
</file>